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widowControl/>
        <w:suppressLineNumbers w:val="0"/>
        <w:ind w:firstLine="360" w:firstLineChars="150"/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S</w:t>
      </w:r>
      <w:r>
        <w:rPr>
          <w:rFonts w:hint="eastAsia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upplement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T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 xml:space="preserve">able </w:t>
      </w:r>
      <w:bookmarkStart w:id="0" w:name="_GoBack"/>
      <w:bookmarkEnd w:id="0"/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>4.</w:t>
      </w:r>
      <w:r>
        <w:rPr>
          <w:rFonts w:hint="default" w:ascii="Arial Regular" w:hAnsi="Arial Regular" w:cs="Arial Regular" w:eastAsiaTheme="minorEastAsia"/>
          <w:b/>
          <w:bCs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Comparison of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biomarkers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for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patients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with and without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symptomatic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AL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on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p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ostoperative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day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3</w:t>
      </w:r>
    </w:p>
    <w:tbl>
      <w:tblPr>
        <w:tblStyle w:val="4"/>
        <w:tblpPr w:leftFromText="180" w:rightFromText="180" w:vertAnchor="text" w:horzAnchor="page" w:tblpX="1959" w:tblpY="38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3985"/>
        <w:gridCol w:w="3723"/>
        <w:gridCol w:w="1230"/>
      </w:tblGrid>
      <w:tr>
        <w:tc>
          <w:tcPr>
            <w:tcW w:w="3800" w:type="dxa"/>
            <w:tcBorders>
              <w:bottom w:val="single" w:color="auto" w:sz="4" w:space="0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3985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o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-AL</w:t>
            </w:r>
          </w:p>
        </w:tc>
        <w:tc>
          <w:tcPr>
            <w:tcW w:w="3723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AL</w:t>
            </w:r>
          </w:p>
        </w:tc>
        <w:tc>
          <w:tcPr>
            <w:tcW w:w="1230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P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WBC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.29 (5.49 - 7.36)</w:t>
            </w:r>
          </w:p>
        </w:tc>
        <w:tc>
          <w:tcPr>
            <w:tcW w:w="37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.96 (8.50 - 10.71)</w:t>
            </w:r>
          </w:p>
        </w:tc>
        <w:tc>
          <w:tcPr>
            <w:tcW w:w="12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1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Neutrophils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.41 (3.67 - 5.15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.69 (6.78 - 8.07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1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s 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25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46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12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55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7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Monocyte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41 (0.32 - 0.50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2 (0.47 - 0.66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48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</w:trPr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atelet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65.5 (142.50 - 198.25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74 (161 - 207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.55 (2.64 - 4.79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.98 (5.62- 16.36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39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MR 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3.08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1.26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2.18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1.13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43.15 (105.29 - 175.74)</w:t>
            </w:r>
          </w:p>
        </w:tc>
        <w:tc>
          <w:tcPr>
            <w:tcW w:w="3723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29.84 (123.40 - 397.87 )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PA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lb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g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14 (0.12 - 0.17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11 (0.06 - 0.14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PCT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9 (0.06 - 0.13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1 (0.14 - 0.26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4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CRP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mg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0.15 (23.80 - 53.03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5 (64.5 - 108.20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29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ALB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g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6.3 (34.70 - 38.00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5.6 (30.20 - 37.80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CAR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.09 (0.67 - 1.43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.39 (1.75 - 3.58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18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G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lucos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mmol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/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.92 (5.23 - 7.14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.61 (6.12 - 9.31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12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LCR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4 (0.02 - 0.06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1 (0.00 - 0.03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PN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2.35 (40.54 - 45.09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0.45 (33.75 - 46.45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SI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18.71 (435.68 - 860.27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78.60 (922.32 - 3059.64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29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9" w:hRule="atLeast"/>
        </w:trPr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1β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.85 (6.94 - 50.79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16.17 (227.06 - 510.58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6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9538.03 (12810.32 - 30972.27 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8649.23 (24972.5 - 35865.46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45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10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10.26 (87.98 - 184.91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243.08 (456.42 - 3002.35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</w:trPr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TNF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-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.43 (4.59 - 15.79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013.35 (439.27 - 1625.32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L-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795.6 (1901.47 - 9618.09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2000 (13217.01 - 53425.87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1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L-1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.60 (3.59 - 22.84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6.20 (10.49 - 50.67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37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FN-γ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.31 (1.25 - 3.32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6.67 (1.79 - 11.81)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9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0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pH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98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.56 (7.33 - 7.82)</w:t>
            </w:r>
          </w:p>
        </w:tc>
        <w:tc>
          <w:tcPr>
            <w:tcW w:w="37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.76 (6.43 - 7.23)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3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Arial Regular" w:hAnsi="Arial Regular" w:cs="Arial Regular"/>
          <w:sz w:val="24"/>
          <w:szCs w:val="24"/>
          <w:lang w:eastAsia="zh-Hans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Arial Regular" w:hAnsi="Arial Regular" w:cs="Arial Regular"/>
          <w:sz w:val="24"/>
          <w:szCs w:val="24"/>
          <w:lang w:eastAsia="zh-Hans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left"/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bbreviations: WBC, white blood cells; NLR, neutrophil to lymphocyte ratio; LMR, lymphocyte to monocyte ratio; PLR, platelet to lymphocyte ratio;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PA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lb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p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realbumi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PCT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calcitoni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CRP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 xml:space="preserve">ALB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album;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 CAR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 to albumin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ratio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LCR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lymphocyte to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 ratio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PNI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gnostic nutritional index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; S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I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I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systemic immune-inflammation index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;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Italic" w:hAnsi="Arial Italic" w:eastAsia="helvetica" w:cs="Arial Italic"/>
          <w:b w:val="0"/>
          <w:i/>
          <w:iCs/>
          <w:color w:val="131413"/>
          <w:kern w:val="0"/>
          <w:sz w:val="24"/>
          <w:szCs w:val="24"/>
          <w:vertAlign w:val="baseline"/>
          <w:lang w:val="en-US" w:eastAsia="zh-CN" w:bidi="ar"/>
        </w:rPr>
        <w:t>IL, interleukin</w:t>
      </w:r>
      <w:r>
        <w:rPr>
          <w:rFonts w:hint="default" w:ascii="Arial Italic" w:hAnsi="Arial Italic" w:eastAsia="helvetica" w:cs="Arial Italic"/>
          <w:b w:val="0"/>
          <w:i/>
          <w:iCs/>
          <w:color w:val="131413"/>
          <w:kern w:val="0"/>
          <w:sz w:val="24"/>
          <w:szCs w:val="24"/>
          <w:vertAlign w:val="baseline"/>
          <w:lang w:eastAsia="zh-CN" w:bidi="ar"/>
        </w:rPr>
        <w:t xml:space="preserve">; IFN, interferon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L, anastomotic leakage; SD, standard deviatio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IQR, interquartile range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ind w:left="0" w:leftChars="0" w:right="0" w:rightChars="0" w:firstLine="420" w:firstLineChars="0"/>
        <w:jc w:val="left"/>
        <w:textAlignment w:val="auto"/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Hans" w:bidi="ar-SA"/>
          <w14:textFill>
            <w14:solidFill>
              <w14:schemeClr w14:val="tx1"/>
            </w14:solidFill>
          </w14:textFill>
        </w:rPr>
        <w:t xml:space="preserve">ote: </w:t>
      </w:r>
      <w:r>
        <w:rPr>
          <w:rFonts w:hint="default" w:ascii="Arial Italic" w:hAnsi="Arial Italic" w:cs="Arial Italic"/>
          <w:i/>
          <w:iCs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†</w:t>
      </w: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p &lt; 0.05.</w:t>
      </w: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Hans" w:bidi="ar-SA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480" w:firstLineChars="200"/>
        <w:jc w:val="both"/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Hans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Hans" w:bidi="ar-SA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Arial Regular" w:hAnsi="Arial Regular" w:cs="Arial Regular"/>
          <w:sz w:val="24"/>
          <w:szCs w:val="24"/>
          <w:lang w:eastAsia="zh-Hans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BF5A4D"/>
    <w:rsid w:val="16A78E11"/>
    <w:rsid w:val="19AF95D6"/>
    <w:rsid w:val="2CFE0B42"/>
    <w:rsid w:val="2DFB3E06"/>
    <w:rsid w:val="2FC7C701"/>
    <w:rsid w:val="37F4E3F2"/>
    <w:rsid w:val="3EDD0B5D"/>
    <w:rsid w:val="3EEAB7BE"/>
    <w:rsid w:val="45FF6575"/>
    <w:rsid w:val="4B3CE807"/>
    <w:rsid w:val="56FFA812"/>
    <w:rsid w:val="5AE93A2C"/>
    <w:rsid w:val="5BCE2C8E"/>
    <w:rsid w:val="5DFDBDFD"/>
    <w:rsid w:val="5E9F1DE2"/>
    <w:rsid w:val="5F4FC3F6"/>
    <w:rsid w:val="5F7F9FAA"/>
    <w:rsid w:val="62B748C7"/>
    <w:rsid w:val="6EAFC5A7"/>
    <w:rsid w:val="6F9F8208"/>
    <w:rsid w:val="6FF1867B"/>
    <w:rsid w:val="6FFFA763"/>
    <w:rsid w:val="73D63BBE"/>
    <w:rsid w:val="743E13A7"/>
    <w:rsid w:val="77AE8D23"/>
    <w:rsid w:val="77BDAC8D"/>
    <w:rsid w:val="77EFAD7F"/>
    <w:rsid w:val="7953698F"/>
    <w:rsid w:val="7AAEF8E0"/>
    <w:rsid w:val="7B2E3D1D"/>
    <w:rsid w:val="7B4F5341"/>
    <w:rsid w:val="7B6F34AF"/>
    <w:rsid w:val="7CFF67A4"/>
    <w:rsid w:val="7DBEAA75"/>
    <w:rsid w:val="7DDE3F2B"/>
    <w:rsid w:val="7DDF5477"/>
    <w:rsid w:val="7FF6035A"/>
    <w:rsid w:val="7FFDBAD2"/>
    <w:rsid w:val="7FFF27DC"/>
    <w:rsid w:val="8D2F26E9"/>
    <w:rsid w:val="8DDFEC0E"/>
    <w:rsid w:val="8FD34273"/>
    <w:rsid w:val="9FBF5A4D"/>
    <w:rsid w:val="A2BC3F34"/>
    <w:rsid w:val="BEDFBEFC"/>
    <w:rsid w:val="BEEF600F"/>
    <w:rsid w:val="BEF7ABEE"/>
    <w:rsid w:val="BF7DC86E"/>
    <w:rsid w:val="CFDF4C56"/>
    <w:rsid w:val="D1DB5E34"/>
    <w:rsid w:val="D5FFF8EA"/>
    <w:rsid w:val="D7DF365E"/>
    <w:rsid w:val="DDB958B7"/>
    <w:rsid w:val="E5AF3E72"/>
    <w:rsid w:val="E8FE0FCB"/>
    <w:rsid w:val="E9DB6A5B"/>
    <w:rsid w:val="EE7D44CB"/>
    <w:rsid w:val="EFCCEF32"/>
    <w:rsid w:val="EFF2CECC"/>
    <w:rsid w:val="F3FB5A2B"/>
    <w:rsid w:val="F3FFE6DC"/>
    <w:rsid w:val="F4F7CBF2"/>
    <w:rsid w:val="F697094D"/>
    <w:rsid w:val="F6E735BB"/>
    <w:rsid w:val="F77FA30E"/>
    <w:rsid w:val="F7FB7E3C"/>
    <w:rsid w:val="F7FBD98D"/>
    <w:rsid w:val="F9CD3071"/>
    <w:rsid w:val="FC37B2CA"/>
    <w:rsid w:val="FCFE2DC8"/>
    <w:rsid w:val="FDBE84F0"/>
    <w:rsid w:val="FDCFD98D"/>
    <w:rsid w:val="FE5FEA69"/>
    <w:rsid w:val="FE7F4F9D"/>
    <w:rsid w:val="FEFBFFEB"/>
    <w:rsid w:val="FEFF0762"/>
    <w:rsid w:val="FF85093E"/>
    <w:rsid w:val="FF9FE9DD"/>
    <w:rsid w:val="FFBDC997"/>
    <w:rsid w:val="FFBFCA35"/>
    <w:rsid w:val="FFDDB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1:32:00Z</dcterms:created>
  <dc:creator>doctor_qi</dc:creator>
  <cp:lastModifiedBy>doctor_qxy</cp:lastModifiedBy>
  <dcterms:modified xsi:type="dcterms:W3CDTF">2022-11-15T22:0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56AD707C1EBB3FCB9363E638346BF8A</vt:lpwstr>
  </property>
</Properties>
</file>